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60817F" w14:textId="650B68A8" w:rsidR="00A30003" w:rsidRDefault="00A30003" w:rsidP="00A30003">
      <w:pPr>
        <w:spacing w:line="480" w:lineRule="auto"/>
        <w:rPr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  <w:t>S</w:t>
      </w:r>
      <w:r w:rsidR="00534689">
        <w:rPr>
          <w:b/>
          <w:bCs/>
          <w:u w:val="single"/>
          <w:lang w:val="en-US"/>
        </w:rPr>
        <w:t>upplementary</w:t>
      </w:r>
      <w:bookmarkStart w:id="0" w:name="_GoBack"/>
      <w:bookmarkEnd w:id="0"/>
      <w:r w:rsidRPr="00C4586B">
        <w:rPr>
          <w:b/>
          <w:bCs/>
          <w:u w:val="single"/>
          <w:lang w:val="en-US"/>
        </w:rPr>
        <w:t xml:space="preserve"> Table </w:t>
      </w:r>
      <w:r>
        <w:rPr>
          <w:b/>
          <w:bCs/>
          <w:u w:val="single"/>
          <w:lang w:val="en-US"/>
        </w:rPr>
        <w:t>1</w:t>
      </w:r>
      <w:r w:rsidRPr="00C4586B">
        <w:rPr>
          <w:b/>
          <w:bCs/>
          <w:u w:val="single"/>
          <w:lang w:val="en-US"/>
        </w:rPr>
        <w:t>: Sample sizes for genotype experiment</w:t>
      </w:r>
    </w:p>
    <w:p w14:paraId="0154BDEF" w14:textId="77777777" w:rsidR="00A30003" w:rsidRDefault="00A30003" w:rsidP="00A30003">
      <w:pPr>
        <w:spacing w:line="480" w:lineRule="auto"/>
        <w:rPr>
          <w:lang w:val="en-US"/>
        </w:rPr>
      </w:pPr>
      <w:r>
        <w:rPr>
          <w:lang w:val="en-US"/>
        </w:rPr>
        <w:t>Sample sizes indicate the number of pairs that the tracking software successfully tracked for each treatment in the genotypes experiment.</w:t>
      </w:r>
    </w:p>
    <w:p w14:paraId="2B071E21" w14:textId="77777777" w:rsidR="00A30003" w:rsidRPr="00C4586B" w:rsidRDefault="00A30003" w:rsidP="00A30003">
      <w:pPr>
        <w:spacing w:line="480" w:lineRule="auto"/>
        <w:rPr>
          <w:lang w:val="en-US"/>
        </w:rPr>
      </w:pPr>
    </w:p>
    <w:tbl>
      <w:tblPr>
        <w:tblStyle w:val="TableGrid"/>
        <w:tblW w:w="9020" w:type="dxa"/>
        <w:tblLook w:val="05E0" w:firstRow="1" w:lastRow="1" w:firstColumn="1" w:lastColumn="1" w:noHBand="0" w:noVBand="1"/>
      </w:tblPr>
      <w:tblGrid>
        <w:gridCol w:w="3820"/>
        <w:gridCol w:w="1300"/>
        <w:gridCol w:w="1525"/>
        <w:gridCol w:w="1075"/>
        <w:gridCol w:w="1300"/>
      </w:tblGrid>
      <w:tr w:rsidR="00A30003" w:rsidRPr="009E7489" w14:paraId="61081131" w14:textId="77777777" w:rsidTr="00F032D6">
        <w:trPr>
          <w:trHeight w:val="320"/>
        </w:trPr>
        <w:tc>
          <w:tcPr>
            <w:tcW w:w="3820" w:type="dxa"/>
            <w:noWrap/>
            <w:hideMark/>
          </w:tcPr>
          <w:p w14:paraId="4B1B9ED5" w14:textId="77777777" w:rsidR="00A30003" w:rsidRPr="00C4586B" w:rsidRDefault="00A30003" w:rsidP="00F032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5200" w:type="dxa"/>
            <w:gridSpan w:val="4"/>
            <w:noWrap/>
            <w:hideMark/>
          </w:tcPr>
          <w:p w14:paraId="7DA93FF8" w14:textId="77777777" w:rsidR="00A30003" w:rsidRPr="00C4586B" w:rsidRDefault="00A30003" w:rsidP="00F032D6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4586B">
              <w:rPr>
                <w:rFonts w:ascii="Calibri" w:eastAsia="Times New Roman" w:hAnsi="Calibri" w:cs="Calibri"/>
                <w:b/>
                <w:bCs/>
                <w:color w:val="000000"/>
              </w:rPr>
              <w:t>Female genotype</w:t>
            </w:r>
          </w:p>
        </w:tc>
      </w:tr>
      <w:tr w:rsidR="00A30003" w:rsidRPr="009E7489" w14:paraId="71835F9A" w14:textId="77777777" w:rsidTr="00F032D6">
        <w:trPr>
          <w:trHeight w:val="320"/>
        </w:trPr>
        <w:tc>
          <w:tcPr>
            <w:tcW w:w="3820" w:type="dxa"/>
            <w:noWrap/>
            <w:hideMark/>
          </w:tcPr>
          <w:p w14:paraId="0D8867A2" w14:textId="77777777" w:rsidR="00A30003" w:rsidRPr="009E7489" w:rsidRDefault="00A30003" w:rsidP="00F032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586B">
              <w:rPr>
                <w:rFonts w:ascii="Calibri" w:eastAsia="Times New Roman" w:hAnsi="Calibri" w:cs="Calibri"/>
                <w:b/>
                <w:bCs/>
                <w:color w:val="000000"/>
              </w:rPr>
              <w:t>Male genotype</w:t>
            </w:r>
          </w:p>
        </w:tc>
        <w:tc>
          <w:tcPr>
            <w:tcW w:w="1300" w:type="dxa"/>
            <w:noWrap/>
            <w:hideMark/>
          </w:tcPr>
          <w:p w14:paraId="44FC7BBB" w14:textId="77777777" w:rsidR="00A30003" w:rsidRPr="009E7489" w:rsidRDefault="00A30003" w:rsidP="00F032D6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E7489">
              <w:rPr>
                <w:rFonts w:ascii="Calibri" w:eastAsia="Times New Roman" w:hAnsi="Calibri" w:cs="Calibri"/>
                <w:b/>
                <w:bCs/>
                <w:color w:val="000000"/>
              </w:rPr>
              <w:t>Canton-S</w:t>
            </w:r>
          </w:p>
        </w:tc>
        <w:tc>
          <w:tcPr>
            <w:tcW w:w="1525" w:type="dxa"/>
            <w:noWrap/>
            <w:hideMark/>
          </w:tcPr>
          <w:p w14:paraId="25239285" w14:textId="77777777" w:rsidR="00A30003" w:rsidRPr="009E7489" w:rsidRDefault="00A30003" w:rsidP="00F032D6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9E7489">
              <w:rPr>
                <w:rFonts w:ascii="Calibri" w:eastAsia="Times New Roman" w:hAnsi="Calibri" w:cs="Calibri"/>
                <w:b/>
                <w:bCs/>
                <w:color w:val="000000"/>
              </w:rPr>
              <w:t>Dahomey</w:t>
            </w:r>
            <w:proofErr w:type="spellEnd"/>
          </w:p>
        </w:tc>
        <w:tc>
          <w:tcPr>
            <w:tcW w:w="1075" w:type="dxa"/>
            <w:noWrap/>
            <w:hideMark/>
          </w:tcPr>
          <w:p w14:paraId="60B8CD22" w14:textId="77777777" w:rsidR="00A30003" w:rsidRPr="00AF68A7" w:rsidRDefault="00A30003" w:rsidP="00F032D6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F68A7">
              <w:rPr>
                <w:b/>
                <w:bCs/>
                <w:i/>
                <w:iCs/>
                <w:lang w:val="en-US"/>
              </w:rPr>
              <w:t>w</w:t>
            </w:r>
            <w:r w:rsidRPr="00AF68A7">
              <w:rPr>
                <w:b/>
                <w:bCs/>
                <w:i/>
                <w:iCs/>
                <w:vertAlign w:val="superscript"/>
                <w:lang w:val="en-US"/>
              </w:rPr>
              <w:t>1118</w:t>
            </w:r>
          </w:p>
        </w:tc>
        <w:tc>
          <w:tcPr>
            <w:tcW w:w="1300" w:type="dxa"/>
            <w:noWrap/>
            <w:hideMark/>
          </w:tcPr>
          <w:p w14:paraId="2CA282DF" w14:textId="77777777" w:rsidR="00A30003" w:rsidRPr="00C4586B" w:rsidRDefault="00A30003" w:rsidP="00F032D6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4586B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</w:p>
        </w:tc>
      </w:tr>
      <w:tr w:rsidR="00A30003" w:rsidRPr="009E7489" w14:paraId="41D1627F" w14:textId="77777777" w:rsidTr="00F032D6">
        <w:trPr>
          <w:trHeight w:val="320"/>
        </w:trPr>
        <w:tc>
          <w:tcPr>
            <w:tcW w:w="3820" w:type="dxa"/>
            <w:noWrap/>
            <w:hideMark/>
          </w:tcPr>
          <w:p w14:paraId="57F798CB" w14:textId="77777777" w:rsidR="00A30003" w:rsidRPr="009E7489" w:rsidRDefault="00A30003" w:rsidP="00F032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7489">
              <w:rPr>
                <w:rFonts w:ascii="Calibri" w:eastAsia="Times New Roman" w:hAnsi="Calibri" w:cs="Calibri"/>
                <w:color w:val="000000"/>
              </w:rPr>
              <w:t>Canton-S</w:t>
            </w:r>
          </w:p>
        </w:tc>
        <w:tc>
          <w:tcPr>
            <w:tcW w:w="1300" w:type="dxa"/>
            <w:noWrap/>
            <w:hideMark/>
          </w:tcPr>
          <w:p w14:paraId="50AD9BB5" w14:textId="77777777" w:rsidR="00A30003" w:rsidRPr="009E7489" w:rsidRDefault="00A30003" w:rsidP="00F032D6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E7489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525" w:type="dxa"/>
            <w:noWrap/>
            <w:hideMark/>
          </w:tcPr>
          <w:p w14:paraId="2F3B412D" w14:textId="77777777" w:rsidR="00A30003" w:rsidRPr="009E7489" w:rsidRDefault="00A30003" w:rsidP="00F032D6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E748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075" w:type="dxa"/>
            <w:noWrap/>
            <w:hideMark/>
          </w:tcPr>
          <w:p w14:paraId="0F402DB2" w14:textId="77777777" w:rsidR="00A30003" w:rsidRPr="009E7489" w:rsidRDefault="00A30003" w:rsidP="00F032D6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E7489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2C25D10B" w14:textId="77777777" w:rsidR="00A30003" w:rsidRPr="009E7489" w:rsidRDefault="00A30003" w:rsidP="00F032D6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E7489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</w:tr>
      <w:tr w:rsidR="00A30003" w:rsidRPr="009E7489" w14:paraId="7BB2F3D3" w14:textId="77777777" w:rsidTr="00F032D6">
        <w:trPr>
          <w:trHeight w:val="320"/>
        </w:trPr>
        <w:tc>
          <w:tcPr>
            <w:tcW w:w="3820" w:type="dxa"/>
            <w:noWrap/>
            <w:hideMark/>
          </w:tcPr>
          <w:p w14:paraId="18BC7144" w14:textId="77777777" w:rsidR="00A30003" w:rsidRPr="009E7489" w:rsidRDefault="00A30003" w:rsidP="00F032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E7489">
              <w:rPr>
                <w:rFonts w:ascii="Calibri" w:eastAsia="Times New Roman" w:hAnsi="Calibri" w:cs="Calibri"/>
                <w:color w:val="000000"/>
              </w:rPr>
              <w:t>Dahomey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051E9FD" w14:textId="77777777" w:rsidR="00A30003" w:rsidRPr="009E7489" w:rsidRDefault="00A30003" w:rsidP="00F032D6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E7489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525" w:type="dxa"/>
            <w:noWrap/>
            <w:hideMark/>
          </w:tcPr>
          <w:p w14:paraId="318A4FCD" w14:textId="77777777" w:rsidR="00A30003" w:rsidRPr="009E7489" w:rsidRDefault="00A30003" w:rsidP="00F032D6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E7489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1075" w:type="dxa"/>
            <w:noWrap/>
            <w:hideMark/>
          </w:tcPr>
          <w:p w14:paraId="22242A7D" w14:textId="77777777" w:rsidR="00A30003" w:rsidRPr="009E7489" w:rsidRDefault="00A30003" w:rsidP="00F032D6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E7489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1300" w:type="dxa"/>
            <w:noWrap/>
            <w:hideMark/>
          </w:tcPr>
          <w:p w14:paraId="607ECE08" w14:textId="77777777" w:rsidR="00A30003" w:rsidRPr="009E7489" w:rsidRDefault="00A30003" w:rsidP="00F032D6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E7489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</w:tr>
      <w:tr w:rsidR="00A30003" w:rsidRPr="009E7489" w14:paraId="457E2EDA" w14:textId="77777777" w:rsidTr="00F032D6">
        <w:trPr>
          <w:trHeight w:val="320"/>
        </w:trPr>
        <w:tc>
          <w:tcPr>
            <w:tcW w:w="3820" w:type="dxa"/>
            <w:noWrap/>
            <w:hideMark/>
          </w:tcPr>
          <w:p w14:paraId="1B40ED93" w14:textId="77777777" w:rsidR="00A30003" w:rsidRPr="009E7489" w:rsidRDefault="00A30003" w:rsidP="00F032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32D6">
              <w:rPr>
                <w:i/>
                <w:iCs/>
                <w:lang w:val="en-US"/>
              </w:rPr>
              <w:t>w</w:t>
            </w:r>
            <w:r w:rsidRPr="00F032D6">
              <w:rPr>
                <w:i/>
                <w:iCs/>
                <w:vertAlign w:val="superscript"/>
                <w:lang w:val="en-US"/>
              </w:rPr>
              <w:t>1118</w:t>
            </w:r>
          </w:p>
        </w:tc>
        <w:tc>
          <w:tcPr>
            <w:tcW w:w="1300" w:type="dxa"/>
            <w:noWrap/>
            <w:hideMark/>
          </w:tcPr>
          <w:p w14:paraId="24E6E710" w14:textId="77777777" w:rsidR="00A30003" w:rsidRPr="009E7489" w:rsidRDefault="00A30003" w:rsidP="00F032D6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E7489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525" w:type="dxa"/>
            <w:noWrap/>
            <w:hideMark/>
          </w:tcPr>
          <w:p w14:paraId="493B0F4D" w14:textId="77777777" w:rsidR="00A30003" w:rsidRPr="009E7489" w:rsidRDefault="00A30003" w:rsidP="00F032D6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E7489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075" w:type="dxa"/>
            <w:noWrap/>
            <w:hideMark/>
          </w:tcPr>
          <w:p w14:paraId="79C6E98A" w14:textId="77777777" w:rsidR="00A30003" w:rsidRPr="009E7489" w:rsidRDefault="00A30003" w:rsidP="00F032D6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E7489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1300" w:type="dxa"/>
            <w:noWrap/>
            <w:hideMark/>
          </w:tcPr>
          <w:p w14:paraId="5EFA5AE7" w14:textId="77777777" w:rsidR="00A30003" w:rsidRPr="009E7489" w:rsidRDefault="00A30003" w:rsidP="00F032D6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E7489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</w:tr>
      <w:tr w:rsidR="00A30003" w:rsidRPr="009E7489" w14:paraId="725FC6B1" w14:textId="77777777" w:rsidTr="00F032D6">
        <w:trPr>
          <w:trHeight w:val="320"/>
        </w:trPr>
        <w:tc>
          <w:tcPr>
            <w:tcW w:w="3820" w:type="dxa"/>
            <w:noWrap/>
            <w:hideMark/>
          </w:tcPr>
          <w:p w14:paraId="14D8405B" w14:textId="77777777" w:rsidR="00A30003" w:rsidRPr="009E7489" w:rsidRDefault="00A30003" w:rsidP="00F032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7489">
              <w:rPr>
                <w:rFonts w:ascii="Calibri" w:eastAsia="Times New Roman" w:hAnsi="Calibri" w:cs="Calibri"/>
                <w:color w:val="000000"/>
              </w:rPr>
              <w:t>Virgins</w:t>
            </w:r>
          </w:p>
        </w:tc>
        <w:tc>
          <w:tcPr>
            <w:tcW w:w="1300" w:type="dxa"/>
            <w:noWrap/>
            <w:hideMark/>
          </w:tcPr>
          <w:p w14:paraId="4729B0C2" w14:textId="77777777" w:rsidR="00A30003" w:rsidRPr="009E7489" w:rsidRDefault="00A30003" w:rsidP="00F032D6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E7489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525" w:type="dxa"/>
            <w:noWrap/>
            <w:hideMark/>
          </w:tcPr>
          <w:p w14:paraId="256EEA2E" w14:textId="77777777" w:rsidR="00A30003" w:rsidRPr="009E7489" w:rsidRDefault="00A30003" w:rsidP="00F032D6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E7489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075" w:type="dxa"/>
            <w:noWrap/>
            <w:hideMark/>
          </w:tcPr>
          <w:p w14:paraId="2B1AA92D" w14:textId="77777777" w:rsidR="00A30003" w:rsidRPr="009E7489" w:rsidRDefault="00A30003" w:rsidP="00F032D6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E7489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1300" w:type="dxa"/>
            <w:noWrap/>
            <w:hideMark/>
          </w:tcPr>
          <w:p w14:paraId="38D8DB3F" w14:textId="77777777" w:rsidR="00A30003" w:rsidRPr="009E7489" w:rsidRDefault="00A30003" w:rsidP="00F032D6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E7489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</w:tr>
      <w:tr w:rsidR="00A30003" w:rsidRPr="009E7489" w14:paraId="6F21C42D" w14:textId="77777777" w:rsidTr="00F032D6">
        <w:trPr>
          <w:trHeight w:val="320"/>
        </w:trPr>
        <w:tc>
          <w:tcPr>
            <w:tcW w:w="3820" w:type="dxa"/>
            <w:noWrap/>
            <w:hideMark/>
          </w:tcPr>
          <w:p w14:paraId="5F566717" w14:textId="77777777" w:rsidR="00A30003" w:rsidRPr="00C4586B" w:rsidRDefault="00A30003" w:rsidP="00F032D6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4586B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</w:p>
        </w:tc>
        <w:tc>
          <w:tcPr>
            <w:tcW w:w="1300" w:type="dxa"/>
            <w:noWrap/>
            <w:hideMark/>
          </w:tcPr>
          <w:p w14:paraId="10BDC1B0" w14:textId="77777777" w:rsidR="00A30003" w:rsidRPr="00AE2CDC" w:rsidRDefault="00A30003" w:rsidP="00F032D6">
            <w:pPr>
              <w:spacing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E2CDC">
              <w:rPr>
                <w:rFonts w:ascii="Calibri" w:eastAsia="Times New Roman" w:hAnsi="Calibri" w:cs="Calibri"/>
                <w:b/>
                <w:bCs/>
                <w:color w:val="000000"/>
              </w:rPr>
              <w:t>38</w:t>
            </w:r>
          </w:p>
        </w:tc>
        <w:tc>
          <w:tcPr>
            <w:tcW w:w="1525" w:type="dxa"/>
            <w:noWrap/>
            <w:hideMark/>
          </w:tcPr>
          <w:p w14:paraId="5ABC38BB" w14:textId="77777777" w:rsidR="00A30003" w:rsidRPr="00AE2CDC" w:rsidRDefault="00A30003" w:rsidP="00F032D6">
            <w:pPr>
              <w:spacing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E2CDC">
              <w:rPr>
                <w:rFonts w:ascii="Calibri" w:eastAsia="Times New Roman" w:hAnsi="Calibri" w:cs="Calibri"/>
                <w:b/>
                <w:bCs/>
                <w:color w:val="000000"/>
              </w:rPr>
              <w:t>116</w:t>
            </w:r>
          </w:p>
        </w:tc>
        <w:tc>
          <w:tcPr>
            <w:tcW w:w="1075" w:type="dxa"/>
            <w:noWrap/>
            <w:hideMark/>
          </w:tcPr>
          <w:p w14:paraId="01D935D4" w14:textId="77777777" w:rsidR="00A30003" w:rsidRPr="00AE2CDC" w:rsidRDefault="00A30003" w:rsidP="00F032D6">
            <w:pPr>
              <w:spacing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E2CDC">
              <w:rPr>
                <w:rFonts w:ascii="Calibri" w:eastAsia="Times New Roman" w:hAnsi="Calibri" w:cs="Calibri"/>
                <w:b/>
                <w:bCs/>
                <w:color w:val="000000"/>
              </w:rPr>
              <w:t>118</w:t>
            </w:r>
          </w:p>
        </w:tc>
        <w:tc>
          <w:tcPr>
            <w:tcW w:w="1300" w:type="dxa"/>
            <w:noWrap/>
            <w:hideMark/>
          </w:tcPr>
          <w:p w14:paraId="04F2BBF8" w14:textId="77777777" w:rsidR="00A30003" w:rsidRPr="00AE2CDC" w:rsidRDefault="00A30003" w:rsidP="00F032D6">
            <w:pPr>
              <w:spacing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E2CDC">
              <w:rPr>
                <w:rFonts w:ascii="Calibri" w:eastAsia="Times New Roman" w:hAnsi="Calibri" w:cs="Calibri"/>
                <w:b/>
                <w:bCs/>
                <w:color w:val="000000"/>
              </w:rPr>
              <w:t>272</w:t>
            </w:r>
          </w:p>
        </w:tc>
      </w:tr>
    </w:tbl>
    <w:p w14:paraId="7D6FF430" w14:textId="77777777" w:rsidR="00D82C2D" w:rsidRDefault="00534689"/>
    <w:sectPr w:rsidR="00D82C2D" w:rsidSect="001D613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003"/>
    <w:rsid w:val="00140F16"/>
    <w:rsid w:val="001D613A"/>
    <w:rsid w:val="00292F53"/>
    <w:rsid w:val="002B1CA2"/>
    <w:rsid w:val="002E2157"/>
    <w:rsid w:val="00467C11"/>
    <w:rsid w:val="004C4F6C"/>
    <w:rsid w:val="005013C9"/>
    <w:rsid w:val="00534689"/>
    <w:rsid w:val="00543B49"/>
    <w:rsid w:val="005E1FB8"/>
    <w:rsid w:val="00674CAF"/>
    <w:rsid w:val="00677615"/>
    <w:rsid w:val="006A69E4"/>
    <w:rsid w:val="006B3581"/>
    <w:rsid w:val="007441BF"/>
    <w:rsid w:val="007905EF"/>
    <w:rsid w:val="007D1C29"/>
    <w:rsid w:val="0089798D"/>
    <w:rsid w:val="00917056"/>
    <w:rsid w:val="00961F1A"/>
    <w:rsid w:val="009E4E3F"/>
    <w:rsid w:val="00A30003"/>
    <w:rsid w:val="00A4040E"/>
    <w:rsid w:val="00A801E5"/>
    <w:rsid w:val="00AC17E9"/>
    <w:rsid w:val="00BA2CD6"/>
    <w:rsid w:val="00BE48CC"/>
    <w:rsid w:val="00BF6A69"/>
    <w:rsid w:val="00CA2E83"/>
    <w:rsid w:val="00D6559A"/>
    <w:rsid w:val="00D80E5C"/>
    <w:rsid w:val="00EC0538"/>
    <w:rsid w:val="00FB191C"/>
    <w:rsid w:val="00FD1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6180DF"/>
  <w14:defaultImageDpi w14:val="32767"/>
  <w15:chartTrackingRefBased/>
  <w15:docId w15:val="{50AA9286-D694-5141-A76D-19A910370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300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00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07</Characters>
  <Application>Microsoft Office Word</Application>
  <DocSecurity>0</DocSecurity>
  <Lines>4</Lines>
  <Paragraphs>1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Bath</dc:creator>
  <cp:keywords/>
  <dc:description/>
  <cp:lastModifiedBy>Eleanor Bath</cp:lastModifiedBy>
  <cp:revision>2</cp:revision>
  <dcterms:created xsi:type="dcterms:W3CDTF">2020-03-19T14:13:00Z</dcterms:created>
  <dcterms:modified xsi:type="dcterms:W3CDTF">2020-03-19T14:14:00Z</dcterms:modified>
</cp:coreProperties>
</file>